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03C4" w:rsidRPr="00F62FC7" w:rsidRDefault="00F62FC7" w:rsidP="00F62FC7">
      <w:pPr>
        <w:spacing w:line="480" w:lineRule="auto"/>
        <w:rPr>
          <w:sz w:val="24"/>
          <w:szCs w:val="24"/>
        </w:rPr>
      </w:pPr>
      <w:r w:rsidRPr="00F62FC7">
        <w:rPr>
          <w:sz w:val="24"/>
          <w:szCs w:val="24"/>
        </w:rPr>
        <w:t>Table S1. Alpha diversity metrics for samples sequenced in this study.</w:t>
      </w:r>
      <w:bookmarkStart w:id="0" w:name="_GoBack"/>
      <w:bookmarkEnd w:id="0"/>
    </w:p>
    <w:tbl>
      <w:tblPr>
        <w:tblW w:w="901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95"/>
        <w:gridCol w:w="900"/>
        <w:gridCol w:w="1170"/>
        <w:gridCol w:w="990"/>
        <w:gridCol w:w="990"/>
        <w:gridCol w:w="1170"/>
        <w:gridCol w:w="1080"/>
        <w:gridCol w:w="1620"/>
      </w:tblGrid>
      <w:tr w:rsidR="00F62FC7" w:rsidRPr="00F62FC7" w:rsidTr="008F55D3">
        <w:trPr>
          <w:trHeight w:val="30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bookmarkStart w:id="1" w:name="RANGE!A1:H141"/>
            <w:r w:rsidRPr="00F62FC7">
              <w:rPr>
                <w:rFonts w:eastAsia="Times New Roman"/>
                <w:color w:val="000000"/>
                <w:lang w:eastAsia="en-US"/>
              </w:rPr>
              <w:t>Sample</w:t>
            </w:r>
            <w:bookmarkEnd w:id="1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proofErr w:type="gramStart"/>
            <w:r w:rsidRPr="00F62FC7">
              <w:rPr>
                <w:rFonts w:eastAsia="Times New Roman"/>
                <w:color w:val="000000"/>
                <w:lang w:eastAsia="en-US"/>
              </w:rPr>
              <w:t>chao1</w:t>
            </w:r>
            <w:proofErr w:type="gram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proofErr w:type="spellStart"/>
            <w:proofErr w:type="gramStart"/>
            <w:r w:rsidRPr="00F62FC7">
              <w:rPr>
                <w:rFonts w:eastAsia="Times New Roman"/>
                <w:color w:val="000000"/>
                <w:lang w:eastAsia="en-US"/>
              </w:rPr>
              <w:t>observed</w:t>
            </w:r>
            <w:proofErr w:type="gramEnd"/>
            <w:r w:rsidRPr="00F62FC7">
              <w:rPr>
                <w:rFonts w:eastAsia="Times New Roman"/>
                <w:color w:val="000000"/>
                <w:lang w:eastAsia="en-US"/>
              </w:rPr>
              <w:t>_species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proofErr w:type="spellStart"/>
            <w:proofErr w:type="gramStart"/>
            <w:r w:rsidRPr="00F62FC7">
              <w:rPr>
                <w:rFonts w:eastAsia="Times New Roman"/>
                <w:color w:val="000000"/>
                <w:lang w:eastAsia="en-US"/>
              </w:rPr>
              <w:t>shannon</w:t>
            </w:r>
            <w:proofErr w:type="spellEnd"/>
            <w:proofErr w:type="gram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proofErr w:type="spellStart"/>
            <w:proofErr w:type="gramStart"/>
            <w:r w:rsidRPr="00F62FC7">
              <w:rPr>
                <w:rFonts w:eastAsia="Times New Roman"/>
                <w:color w:val="000000"/>
                <w:lang w:eastAsia="en-US"/>
              </w:rPr>
              <w:t>simpson</w:t>
            </w:r>
            <w:proofErr w:type="spellEnd"/>
            <w:proofErr w:type="gram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proofErr w:type="spellStart"/>
            <w:proofErr w:type="gramStart"/>
            <w:r w:rsidRPr="00F62FC7">
              <w:rPr>
                <w:rFonts w:eastAsia="Times New Roman"/>
                <w:color w:val="000000"/>
                <w:lang w:eastAsia="en-US"/>
              </w:rPr>
              <w:t>simpson</w:t>
            </w:r>
            <w:proofErr w:type="gramEnd"/>
            <w:r w:rsidRPr="00F62FC7">
              <w:rPr>
                <w:rFonts w:eastAsia="Times New Roman"/>
                <w:color w:val="000000"/>
                <w:lang w:eastAsia="en-US"/>
              </w:rPr>
              <w:t>_reciprocal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proofErr w:type="spellStart"/>
            <w:proofErr w:type="gramStart"/>
            <w:r w:rsidRPr="00F62FC7">
              <w:rPr>
                <w:rFonts w:eastAsia="Times New Roman"/>
                <w:color w:val="000000"/>
                <w:lang w:eastAsia="en-US"/>
              </w:rPr>
              <w:t>simpson</w:t>
            </w:r>
            <w:proofErr w:type="gramEnd"/>
            <w:r w:rsidRPr="00F62FC7">
              <w:rPr>
                <w:rFonts w:eastAsia="Times New Roman"/>
                <w:color w:val="000000"/>
                <w:lang w:eastAsia="en-US"/>
              </w:rPr>
              <w:t>_e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proofErr w:type="spellStart"/>
            <w:r w:rsidRPr="00F62FC7">
              <w:rPr>
                <w:rFonts w:eastAsia="Times New Roman"/>
                <w:color w:val="000000"/>
                <w:lang w:eastAsia="en-US"/>
              </w:rPr>
              <w:t>PD_whole_tree</w:t>
            </w:r>
            <w:proofErr w:type="spellEnd"/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CFW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96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324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23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2.2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CFW1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313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9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609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08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2.8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CFW1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422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3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75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4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04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1.3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CFW1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309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6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79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4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07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2.4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CFW1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345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5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80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5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08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9.2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CFW1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79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7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669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3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08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0.9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CFW1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99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3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787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4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09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7.8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CFW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41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4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4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418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4.6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CFW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312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9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3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78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4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06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6.0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CFW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68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458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20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9.0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CFW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23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7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13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97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6.7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CFW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91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6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517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1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5.8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CFW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17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9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15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68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9.7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CFW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40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2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58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13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0.9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CFW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60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316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25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1.9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F1W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88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5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45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381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7.5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F1W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561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3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3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788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4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04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0.9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F1W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411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9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3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83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5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04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1.3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CFW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96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9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648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16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6.9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CFW2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407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8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629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08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5.2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CFW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21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163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59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0.0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CFW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87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2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399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19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1.9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CFW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32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68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3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14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6.9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CFW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332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3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80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5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05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8.6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CFW2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89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61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15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6.9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CFW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68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6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347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42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5.9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CFW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72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47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23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5.4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CFW2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43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53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15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9.6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F2W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432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3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4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897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9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03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1.9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F2W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513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3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80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5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04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9.7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F2W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475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9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3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767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4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04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1.3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CFW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62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2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61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13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8.0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CFW3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399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2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3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684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3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06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7.5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CFW3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536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8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54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06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1.3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CFW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69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8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45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249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7.2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CFW3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363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5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245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25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2.8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CFW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31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585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14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0.2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CFW3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388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368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18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1.6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CFW3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505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624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07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7.8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CFW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64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4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206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34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2.6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CFW3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376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4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906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0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04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1.5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CFW4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343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687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3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08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1.1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lastRenderedPageBreak/>
              <w:t>CFW4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48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8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545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1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7.2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CFW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26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6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344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17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5.2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CFW4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436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739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3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06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4.2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CFW4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353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729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3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09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1.2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CFW4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52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8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62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2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8.8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CFW4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415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8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704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3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07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4.1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CFW4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335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6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755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4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07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5.1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CFW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316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9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77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4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06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2.3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CFW4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400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9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3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838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6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06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3.6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F4W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327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3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874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8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05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5.6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F4W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491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9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3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74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4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04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1.9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F4W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399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3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78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4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05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8.2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CFW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418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9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499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10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4.1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CFW5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394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9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627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08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5.6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CFW5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403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4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60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06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0.7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CFW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331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674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3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07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5.0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CFW5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714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3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863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7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04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0.8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CFW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389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7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632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09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3.4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CFW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81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4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678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3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10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1.6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CFW5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423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4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3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78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4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05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7.8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CFW5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70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309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24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1.5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CFW5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422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549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08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6.6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F5W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76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598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12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1.1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F5W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56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3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757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4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07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4.8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F5W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35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8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3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81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5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06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5.2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CFW6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96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5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656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09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2.8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CFW6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536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9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4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92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2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03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2.1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CFW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512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3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4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922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3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03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3.2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CFW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580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8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3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842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6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04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9.6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CFW6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431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3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4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877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8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03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3.1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CFW6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356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7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426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13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2.3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CFW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413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3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79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4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06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5.5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CFW6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411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67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3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06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5.7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CFW6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637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3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4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92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2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02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2.7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F6W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02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36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23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1.0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F6W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56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8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705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3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07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6.6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F6W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328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3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824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5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05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8.1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CFW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347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5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64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1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0.3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CFW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536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3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3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747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4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04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8.6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CFW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592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34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4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92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3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03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1.8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CFW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412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64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07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5.3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CFW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451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4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3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857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7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04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7.0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F7W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96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4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25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28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3.3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F7W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34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828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5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08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1.5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F7W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95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8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78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4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14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9.5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F8W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50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3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804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5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09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2.6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F8W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383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4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87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7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04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0.7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F8W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331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5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3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72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3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08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4.4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CFW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390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7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3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83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5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06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3.6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CFW9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471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3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82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5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04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7.9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CFW9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380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62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07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6.9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CFW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372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2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74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3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05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6.4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CFW9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449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726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3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05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7.9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RFW1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714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33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3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78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4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03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9.7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RFW1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645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35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3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775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4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03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3.7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RFW1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649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3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3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79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4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03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0.5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RFW1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750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3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3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798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5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03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0.7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RFW1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607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8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3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806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5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04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7.7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RFW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26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9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657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15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9.6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RFW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305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4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738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3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09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1.5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RFW1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441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5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73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3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05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6.7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RFW1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700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36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3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809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5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03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4.4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RFW1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368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42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12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4.2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RFW1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636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36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4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904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0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03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4.3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RFW1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680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8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3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777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4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04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5.8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RFW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51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9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133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8.6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RFW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04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2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70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3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11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1.9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RFW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01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9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585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17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9.0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RFW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398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8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3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819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5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04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8.3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RFW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90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588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15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0.5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RFW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00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8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264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44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7.6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RFW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22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574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15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0.6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RFW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75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305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22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2.1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RFW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308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6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387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15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4.6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RFW3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68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3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116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62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3.6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RFW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22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123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6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3.3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RFW3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49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6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74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3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08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3.4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RFW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94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9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599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08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4.5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RFW4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323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74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3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06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8.2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RFW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475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34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4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92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2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03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3.8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RFW4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389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389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15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4.8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RFW4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410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3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827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5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05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4.3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RFW4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340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6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689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3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09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2.6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RFW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450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6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3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815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5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04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0.1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RFW5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485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33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4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93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5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03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1.0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RFW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370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6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3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785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4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04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9.1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RFW5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398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4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903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0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04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8.1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RFW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402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4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699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3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05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7.1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RFW6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395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703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3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08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4.9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RFW6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477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33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4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917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2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03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1.8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RFW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511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9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3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71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3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04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9.5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RFW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480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5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3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75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4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05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5.9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RFW6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521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6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55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06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6.6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RFW8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569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3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3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867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7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03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9.8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RFW8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715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37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3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85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6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03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3.7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RFW8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453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3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4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907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0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03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1.4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RFW8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615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3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3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748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4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04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1.5</w:t>
            </w:r>
          </w:p>
        </w:tc>
      </w:tr>
      <w:tr w:rsidR="00F62FC7" w:rsidRPr="00F62FC7" w:rsidTr="008F55D3">
        <w:trPr>
          <w:trHeight w:val="30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RFW8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422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2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2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745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3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0.006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FC7" w:rsidRPr="00F62FC7" w:rsidRDefault="00F62FC7" w:rsidP="008F55D3">
            <w:pPr>
              <w:rPr>
                <w:rFonts w:eastAsia="Times New Roman"/>
                <w:color w:val="000000"/>
                <w:lang w:eastAsia="en-US"/>
              </w:rPr>
            </w:pPr>
            <w:r w:rsidRPr="00F62FC7">
              <w:rPr>
                <w:rFonts w:eastAsia="Times New Roman"/>
                <w:color w:val="000000"/>
                <w:lang w:eastAsia="en-US"/>
              </w:rPr>
              <w:t>16.1</w:t>
            </w:r>
          </w:p>
        </w:tc>
      </w:tr>
    </w:tbl>
    <w:p w:rsidR="00F62FC7" w:rsidRPr="00F62FC7" w:rsidRDefault="00F62FC7"/>
    <w:sectPr w:rsidR="00F62FC7" w:rsidRPr="00F62FC7" w:rsidSect="00F62FC7">
      <w:pgSz w:w="12240" w:h="15840"/>
      <w:pgMar w:top="720" w:right="720" w:bottom="720" w:left="720" w:header="720" w:footer="720" w:gutter="0"/>
      <w:cols w:space="720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2FC7"/>
    <w:rsid w:val="000D03C4"/>
    <w:rsid w:val="00F62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91574B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62FC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62FC7"/>
    <w:rPr>
      <w:color w:val="800080"/>
      <w:u w:val="single"/>
    </w:rPr>
  </w:style>
  <w:style w:type="paragraph" w:customStyle="1" w:styleId="xl63">
    <w:name w:val="xl63"/>
    <w:basedOn w:val="Normal"/>
    <w:rsid w:val="00F62F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eastAsiaTheme="minorEastAsia" w:hAnsi="Times"/>
      <w:sz w:val="20"/>
      <w:szCs w:val="20"/>
      <w:lang w:eastAsia="en-US"/>
    </w:rPr>
  </w:style>
  <w:style w:type="paragraph" w:customStyle="1" w:styleId="xl64">
    <w:name w:val="xl64"/>
    <w:basedOn w:val="Normal"/>
    <w:rsid w:val="00F62F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eastAsiaTheme="minorEastAsia" w:hAnsi="Times"/>
      <w:sz w:val="20"/>
      <w:szCs w:val="20"/>
      <w:lang w:eastAsia="en-US"/>
    </w:rPr>
  </w:style>
  <w:style w:type="paragraph" w:customStyle="1" w:styleId="xl66">
    <w:name w:val="xl66"/>
    <w:basedOn w:val="Normal"/>
    <w:rsid w:val="00F62F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eastAsiaTheme="minorEastAsia" w:hAnsi="Times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62FC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62FC7"/>
    <w:rPr>
      <w:color w:val="800080"/>
      <w:u w:val="single"/>
    </w:rPr>
  </w:style>
  <w:style w:type="paragraph" w:customStyle="1" w:styleId="xl63">
    <w:name w:val="xl63"/>
    <w:basedOn w:val="Normal"/>
    <w:rsid w:val="00F62F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eastAsiaTheme="minorEastAsia" w:hAnsi="Times"/>
      <w:sz w:val="20"/>
      <w:szCs w:val="20"/>
      <w:lang w:eastAsia="en-US"/>
    </w:rPr>
  </w:style>
  <w:style w:type="paragraph" w:customStyle="1" w:styleId="xl64">
    <w:name w:val="xl64"/>
    <w:basedOn w:val="Normal"/>
    <w:rsid w:val="00F62F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eastAsiaTheme="minorEastAsia" w:hAnsi="Times"/>
      <w:sz w:val="20"/>
      <w:szCs w:val="20"/>
      <w:lang w:eastAsia="en-US"/>
    </w:rPr>
  </w:style>
  <w:style w:type="paragraph" w:customStyle="1" w:styleId="xl66">
    <w:name w:val="xl66"/>
    <w:basedOn w:val="Normal"/>
    <w:rsid w:val="00F62F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eastAsiaTheme="minorEastAsia" w:hAnsi="Times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457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8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939</Words>
  <Characters>5357</Characters>
  <Application>Microsoft Macintosh Word</Application>
  <DocSecurity>0</DocSecurity>
  <Lines>44</Lines>
  <Paragraphs>12</Paragraphs>
  <ScaleCrop>false</ScaleCrop>
  <Company/>
  <LinksUpToDate>false</LinksUpToDate>
  <CharactersWithSpaces>6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Johnson</dc:creator>
  <cp:keywords/>
  <dc:description/>
  <cp:lastModifiedBy>Tim Johnson</cp:lastModifiedBy>
  <cp:revision>1</cp:revision>
  <dcterms:created xsi:type="dcterms:W3CDTF">2013-10-27T18:54:00Z</dcterms:created>
  <dcterms:modified xsi:type="dcterms:W3CDTF">2013-10-27T18:59:00Z</dcterms:modified>
</cp:coreProperties>
</file>